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762F4B">
      <w:pPr>
        <w:kinsoku w:val="0"/>
        <w:topLinePunct/>
        <w:spacing w:line="360" w:lineRule="auto"/>
        <w:jc w:val="left"/>
        <w:rPr>
          <w:rFonts w:eastAsia="Times New Roman" w:cs="Times New Roman"/>
          <w:b/>
          <w:bCs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ppendix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  <w:bookmarkStart w:id="0" w:name="_GoBack"/>
      <w:bookmarkEnd w:id="0"/>
      <w:r>
        <w:rPr>
          <w:rFonts w:eastAsia="宋体" w:cs="Times New Roman"/>
          <w:b/>
          <w:bCs/>
          <w:highlight w:val="none"/>
        </w:rPr>
        <w:t>P</w:t>
      </w:r>
      <w:r>
        <w:rPr>
          <w:rFonts w:eastAsia="Times New Roman" w:cs="Times New Roman"/>
          <w:b/>
          <w:bCs/>
          <w:highlight w:val="none"/>
        </w:rPr>
        <w:t>hylogenetic relationship</w:t>
      </w:r>
    </w:p>
    <w:p w14:paraId="6E0137CB">
      <w:pPr>
        <w:widowControl/>
        <w:kinsoku w:val="0"/>
        <w:overflowPunct w:val="0"/>
        <w:topLinePunct/>
        <w:spacing w:line="360" w:lineRule="auto"/>
        <w:ind w:firstLine="480" w:firstLineChars="200"/>
        <w:rPr>
          <w:rFonts w:eastAsia="Times New Roman" w:cs="Times New Roman"/>
          <w:highlight w:val="none"/>
        </w:rPr>
      </w:pPr>
      <w:r>
        <w:rPr>
          <w:rFonts w:eastAsia="Times New Roman" w:cs="Times New Roman"/>
          <w:highlight w:val="none"/>
        </w:rPr>
        <w:t>The phylogenetic relationships among the 23 snake species, reconstructed from the combined database (Fig</w:t>
      </w:r>
      <w:r>
        <w:rPr>
          <w:rFonts w:hint="eastAsia" w:eastAsia="宋体" w:cs="Times New Roman"/>
          <w:highlight w:val="none"/>
        </w:rPr>
        <w:t>ure</w:t>
      </w:r>
      <w:r>
        <w:rPr>
          <w:rFonts w:eastAsia="Times New Roman" w:cs="Times New Roman"/>
          <w:highlight w:val="none"/>
        </w:rPr>
        <w:t xml:space="preserve"> 1)</w:t>
      </w:r>
      <w:r>
        <w:rPr>
          <w:rFonts w:hint="eastAsia" w:cs="Times New Roman"/>
          <w:highlight w:val="none"/>
        </w:rPr>
        <w:t xml:space="preserve"> </w:t>
      </w:r>
      <w:r>
        <w:rPr>
          <w:rFonts w:eastAsia="Times New Roman" w:cs="Times New Roman"/>
          <w:highlight w:val="none"/>
        </w:rPr>
        <w:t xml:space="preserve">were consistent with previously published findings (Li </w:t>
      </w:r>
      <w:r>
        <w:rPr>
          <w:rFonts w:eastAsia="Times New Roman" w:cs="Times New Roman"/>
          <w:i/>
          <w:iCs/>
          <w:highlight w:val="none"/>
        </w:rPr>
        <w:t>et al</w:t>
      </w:r>
      <w:r>
        <w:rPr>
          <w:rFonts w:eastAsia="Times New Roman" w:cs="Times New Roman"/>
          <w:highlight w:val="none"/>
        </w:rPr>
        <w:t>., 2020).</w:t>
      </w:r>
      <w:r>
        <w:rPr>
          <w:rFonts w:eastAsia="宋体" w:cs="Times New Roman"/>
          <w:highlight w:val="none"/>
        </w:rPr>
        <w:t xml:space="preserve"> </w:t>
      </w:r>
      <w:r>
        <w:rPr>
          <w:rFonts w:eastAsia="Times New Roman" w:cs="Times New Roman"/>
          <w:highlight w:val="none"/>
        </w:rPr>
        <w:t>Pairwise uncorrected genetic distances (</w:t>
      </w:r>
      <w:r>
        <w:rPr>
          <w:rFonts w:eastAsia="Times New Roman" w:cs="Times New Roman"/>
          <w:i/>
          <w:iCs/>
          <w:highlight w:val="none"/>
        </w:rPr>
        <w:t>p</w:t>
      </w:r>
      <w:r>
        <w:rPr>
          <w:rFonts w:eastAsia="Times New Roman" w:cs="Times New Roman"/>
          <w:highlight w:val="none"/>
        </w:rPr>
        <w:t>-distance) between species are shown in Table 1.</w:t>
      </w:r>
    </w:p>
    <w:p w14:paraId="3FC667FF">
      <w:pPr>
        <w:widowControl/>
        <w:kinsoku w:val="0"/>
        <w:overflowPunct w:val="0"/>
        <w:topLinePunct/>
        <w:spacing w:line="480" w:lineRule="auto"/>
        <w:jc w:val="center"/>
        <w:rPr>
          <w:rFonts w:eastAsia="Times New Roman" w:cs="Times New Roman"/>
          <w:highlight w:val="none"/>
        </w:rPr>
      </w:pPr>
      <w:r>
        <w:rPr>
          <w:rFonts w:eastAsia="黑体" w:cs="Times New Roman"/>
          <w:highlight w:val="none"/>
        </w:rPr>
        <w:drawing>
          <wp:inline distT="0" distB="0" distL="114300" distR="114300">
            <wp:extent cx="5608955" cy="3970020"/>
            <wp:effectExtent l="0" t="0" r="1270" b="1905"/>
            <wp:docPr id="48" name="图片 48" descr="图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图2-1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r="684" b="-63"/>
                    <a:stretch>
                      <a:fillRect/>
                    </a:stretch>
                  </pic:blipFill>
                  <pic:spPr>
                    <a:xfrm>
                      <a:off x="0" y="0"/>
                      <a:ext cx="5608955" cy="397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08837">
      <w:pPr>
        <w:widowControl/>
        <w:kinsoku w:val="0"/>
        <w:overflowPunct w:val="0"/>
        <w:topLinePunct/>
        <w:spacing w:line="480" w:lineRule="auto"/>
        <w:jc w:val="center"/>
        <w:rPr>
          <w:rFonts w:eastAsia="Times New Roman" w:cs="Times New Roman"/>
          <w:b/>
          <w:bCs/>
          <w:highlight w:val="none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titlePg/>
          <w:docGrid w:type="lines" w:linePitch="326" w:charSpace="0"/>
        </w:sectPr>
      </w:pPr>
      <w:r>
        <w:rPr>
          <w:rFonts w:eastAsia="Times New Roman" w:cs="Times New Roman"/>
          <w:b/>
          <w:bCs/>
          <w:highlight w:val="none"/>
        </w:rPr>
        <w:t>Fig</w:t>
      </w:r>
      <w:r>
        <w:rPr>
          <w:rFonts w:eastAsia="宋体" w:cs="Times New Roman"/>
          <w:b/>
          <w:bCs/>
          <w:highlight w:val="none"/>
        </w:rPr>
        <w:t xml:space="preserve">ure </w:t>
      </w:r>
      <w:r>
        <w:rPr>
          <w:rFonts w:eastAsia="Times New Roman" w:cs="Times New Roman"/>
          <w:b/>
          <w:bCs/>
          <w:highlight w:val="none"/>
        </w:rPr>
        <w:t>1 Bayesian phylogenetic tree of 23 wild snake species constructed from the combined database including COI, CYTB, ND2, and ND4</w:t>
      </w:r>
    </w:p>
    <w:p w14:paraId="78C67301">
      <w:pPr>
        <w:widowControl/>
        <w:spacing w:line="360" w:lineRule="auto"/>
        <w:jc w:val="center"/>
        <w:rPr>
          <w:rFonts w:cs="Times New Roman"/>
          <w:b/>
          <w:bCs/>
          <w:highlight w:val="none"/>
        </w:rPr>
      </w:pPr>
      <w:r>
        <w:rPr>
          <w:rFonts w:cs="Times New Roman"/>
          <w:b/>
          <w:bCs/>
          <w:highlight w:val="none"/>
        </w:rPr>
        <w:t>Table 1 Pairwise uncorrected genetic distances (</w:t>
      </w:r>
      <w:r>
        <w:rPr>
          <w:rFonts w:cs="Times New Roman"/>
          <w:b/>
          <w:bCs/>
          <w:i/>
          <w:iCs/>
          <w:highlight w:val="none"/>
        </w:rPr>
        <w:t>p</w:t>
      </w:r>
      <w:r>
        <w:rPr>
          <w:rFonts w:cs="Times New Roman"/>
          <w:b/>
          <w:bCs/>
          <w:highlight w:val="none"/>
        </w:rPr>
        <w:t>-distance) based on COI</w:t>
      </w:r>
    </w:p>
    <w:tbl>
      <w:tblPr>
        <w:tblStyle w:val="3"/>
        <w:tblW w:w="1206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278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14:paraId="22CB7C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93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036E313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Number</w:t>
            </w:r>
          </w:p>
        </w:tc>
        <w:tc>
          <w:tcPr>
            <w:tcW w:w="24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4B2378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Species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40917F9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BE994CF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AFE8B83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3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23AF0EA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4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A39100F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5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A29DB21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6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2C845FF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7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8322CA5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8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7E763BA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9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2E9895F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0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447E131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1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4971348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2</w:t>
            </w:r>
          </w:p>
        </w:tc>
      </w:tr>
      <w:tr w14:paraId="1494F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1442C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137F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Eryx tataric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C8219">
            <w:pPr>
              <w:jc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80008">
            <w:pPr>
              <w:jc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5EBA1">
            <w:pPr>
              <w:jc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D4639">
            <w:pPr>
              <w:jc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BBE2B">
            <w:pPr>
              <w:jc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B39B6">
            <w:pPr>
              <w:jc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1B689">
            <w:pPr>
              <w:jc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4812F">
            <w:pPr>
              <w:jc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CB2A0">
            <w:pPr>
              <w:jc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D9A11">
            <w:pPr>
              <w:jc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C2E0F">
            <w:pPr>
              <w:jc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FAB8C">
            <w:pPr>
              <w:jc w:val="center"/>
              <w:rPr>
                <w:rFonts w:eastAsia="宋体" w:cs="Times New Roman"/>
                <w:i/>
                <w:iCs/>
                <w:sz w:val="22"/>
                <w:szCs w:val="22"/>
                <w:highlight w:val="none"/>
              </w:rPr>
            </w:pPr>
          </w:p>
        </w:tc>
      </w:tr>
      <w:tr w14:paraId="5C0BF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AA221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AA75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Xenopeltis hainanen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051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A8A24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25CCC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ED029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46466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C7D09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5B643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DE2B6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F26B3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C7EE9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DA156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34146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</w:tr>
      <w:tr w14:paraId="48AAD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5DDD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AD97B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Achalinus spinal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5F045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F3D7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5D31F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144C0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3038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1D692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16D30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6B595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10B97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68071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A27B2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1BDCB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</w:tr>
      <w:tr w14:paraId="780A6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FFE3A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8DC6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Pareas hampton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B188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8E21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6472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55360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C7566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096A1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F90C1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11608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6E32E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65757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199B9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2FE17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</w:tr>
      <w:tr w14:paraId="41B6A5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C3786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AF25B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Pareas margaritophor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095BB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CE66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FAB1F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BCD1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CA82A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C5868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85F15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45F2E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4242E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CC296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1F871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4DBF1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</w:tr>
      <w:tr w14:paraId="4C449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271C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712AC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Deinagkistrodon acu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41E7B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2584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0B45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26730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D552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8CCA1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F01F2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A895C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49691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1142A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F60C8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0A41C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</w:tr>
      <w:tr w14:paraId="718B9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A0A94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4C92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Gloydius angusticep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59A8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64A9F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968D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8BB7B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D2551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D60C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68FA8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1DFF3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91E6E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141CC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5EECC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6F115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</w:tr>
      <w:tr w14:paraId="05EED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BC974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C3033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Viridovipera stejneger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1CBD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53970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6B1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DE5F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BE66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30E0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E121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9A7C5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6041C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89450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EC1B6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A5EAC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</w:tr>
      <w:tr w14:paraId="391829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34CE8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A3986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Viridovipera yunnanen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D89F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2C31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31495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9800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708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3C3E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F857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F9BB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69162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40968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9CC72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52061">
            <w:pPr>
              <w:jc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</w:tr>
      <w:tr w14:paraId="54DD4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E4F2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AFEF1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Elaphe carina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3341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2870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349F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8B56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4579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0D230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33D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E5025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57163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BA38E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E4817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7B77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</w:tr>
      <w:tr w14:paraId="6C934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4D187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6F43E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Euprepiophis mandarin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4E44F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7993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DD01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5A90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31A4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33B35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322F1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0445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B1181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B4F6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26F45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39B23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</w:tr>
      <w:tr w14:paraId="57619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88001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397E1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Boiga kraepelin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673B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4F4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C1C6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B918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B0BF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7ACD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FB72F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36D8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E8E2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FE5B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BF025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8BFC3">
            <w:pPr>
              <w:jc w:val="center"/>
              <w:rPr>
                <w:rFonts w:eastAsia="宋体" w:cs="Times New Roman"/>
                <w:szCs w:val="21"/>
                <w:highlight w:val="none"/>
              </w:rPr>
            </w:pPr>
          </w:p>
        </w:tc>
      </w:tr>
      <w:tr w14:paraId="5712D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A323A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5BCA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Boiga multomaculat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232F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B378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F110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66E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2781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552E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A7E9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983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7274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AE2E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07BE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E5D0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54</w:t>
            </w:r>
          </w:p>
        </w:tc>
      </w:tr>
      <w:tr w14:paraId="11602E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FC50A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6D87D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Lycodon rosozona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C14AB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1B51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E274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681E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3297B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B18F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AA2C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3E30B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9F7A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EDFF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3E5B3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FB003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56</w:t>
            </w:r>
          </w:p>
        </w:tc>
      </w:tr>
      <w:tr w14:paraId="1E3A9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38118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C44D7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Lycodon rufozonat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E51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770D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1944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1E7B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50B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C524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D377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FF7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90CAF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885F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84041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5CA31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6</w:t>
            </w:r>
          </w:p>
        </w:tc>
      </w:tr>
      <w:tr w14:paraId="5DF97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1607E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F8B21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Sibynophis chinen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9442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8A43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0010F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56FB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AD1EF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4A89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4C94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A7E83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439A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3F815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11D9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9DDA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5</w:t>
            </w:r>
          </w:p>
        </w:tc>
      </w:tr>
      <w:tr w14:paraId="3E3EF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22193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ED2ED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Termophis bailey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EB5B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5C10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EB43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3A89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7C58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1C50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16AF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1B7D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65D5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8A3B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D3850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6329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4</w:t>
            </w:r>
          </w:p>
        </w:tc>
      </w:tr>
      <w:tr w14:paraId="0C840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32FE4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0F80C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Thermophis zhaoerm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8C35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BD34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5145F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B689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8336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912B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FF2F0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7AFC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FA09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184C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F5C53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59F10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7</w:t>
            </w:r>
          </w:p>
        </w:tc>
      </w:tr>
      <w:tr w14:paraId="054AB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464C3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A5B8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Rhabdophis nuchal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5A62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3FFC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87EC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4CAD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6BAE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D021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6F66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81F3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2719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CD4A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6A485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24F5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8</w:t>
            </w:r>
          </w:p>
        </w:tc>
      </w:tr>
      <w:tr w14:paraId="41958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7B50E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99594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Hebius craspedogast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C3125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6453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B051B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FD5B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7BA75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8EBA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534A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162C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8298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E6F85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919B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D01A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2</w:t>
            </w:r>
          </w:p>
        </w:tc>
      </w:tr>
      <w:tr w14:paraId="24188B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00F88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09659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Opisthotropis latouch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481D0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4EC3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6F88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9719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7952F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2F223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D5D3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AC07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673A5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F2F53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7475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89353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6</w:t>
            </w:r>
          </w:p>
        </w:tc>
      </w:tr>
      <w:tr w14:paraId="040C8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BF1F6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E4A6D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Trimerodytes annular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A0C31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906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AF97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1249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B74D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60E3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D3160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BE2F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F6604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96F29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A4B3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4563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1</w:t>
            </w:r>
          </w:p>
        </w:tc>
      </w:tr>
      <w:tr w14:paraId="2E00B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FF35280">
            <w:pPr>
              <w:widowControl/>
              <w:jc w:val="center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4B0E5F8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Trimerodytes percarinatus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173437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0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DF02D68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20ACE51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399C3A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CF4C447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51A9801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84651C1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CBB2876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30C1E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2F7C9C2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703FDFB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F334C3E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9</w:t>
            </w:r>
          </w:p>
        </w:tc>
      </w:tr>
    </w:tbl>
    <w:p w14:paraId="6CEC2C73">
      <w:pPr>
        <w:widowControl/>
        <w:spacing w:line="480" w:lineRule="auto"/>
        <w:jc w:val="center"/>
        <w:rPr>
          <w:rFonts w:eastAsia="Times New Roman" w:cs="Times New Roman"/>
          <w:b/>
          <w:bCs/>
          <w:highlight w:val="none"/>
        </w:rPr>
      </w:pPr>
      <w:r>
        <w:rPr>
          <w:rFonts w:cs="Times New Roman"/>
          <w:b/>
          <w:bCs/>
          <w:highlight w:val="none"/>
        </w:rPr>
        <w:t>Table 1 Pairwise uncorrected genetic distances (</w:t>
      </w:r>
      <w:r>
        <w:rPr>
          <w:rFonts w:cs="Times New Roman"/>
          <w:b/>
          <w:bCs/>
          <w:i/>
          <w:iCs/>
          <w:highlight w:val="none"/>
        </w:rPr>
        <w:t>p</w:t>
      </w:r>
      <w:r>
        <w:rPr>
          <w:rFonts w:cs="Times New Roman"/>
          <w:b/>
          <w:bCs/>
          <w:highlight w:val="none"/>
        </w:rPr>
        <w:t>-distance) based on COI (continued)</w:t>
      </w:r>
    </w:p>
    <w:tbl>
      <w:tblPr>
        <w:tblStyle w:val="3"/>
        <w:tblW w:w="1249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2783"/>
        <w:gridCol w:w="756"/>
        <w:gridCol w:w="756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14:paraId="19CC53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8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B721630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Number</w:t>
            </w:r>
          </w:p>
        </w:tc>
        <w:tc>
          <w:tcPr>
            <w:tcW w:w="24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CA042F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Species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B0F4342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3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394200E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4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49E9432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5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2A83D93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6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B4EEA2D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7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D7A758C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8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DFC6B59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9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7AEE477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0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B7F665E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1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1872CBE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2</w:t>
            </w:r>
          </w:p>
        </w:tc>
      </w:tr>
      <w:tr w14:paraId="0D34F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DBD2A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C1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Lycodon ros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3BBB5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4D138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B093E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E5654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2C74E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DFAB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55EEA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70EE7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369DE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13B19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</w:tr>
      <w:tr w14:paraId="73F20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A7F44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11E56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Lycodon rufozo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5796B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FF63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51E4E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86217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7D855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315C3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6AE5D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BD510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9B840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E6FC0">
            <w:pPr>
              <w:jc w:val="left"/>
              <w:rPr>
                <w:rFonts w:eastAsia="宋体" w:cs="Times New Roman"/>
                <w:sz w:val="22"/>
                <w:szCs w:val="22"/>
                <w:highlight w:val="none"/>
              </w:rPr>
            </w:pPr>
          </w:p>
        </w:tc>
      </w:tr>
      <w:tr w14:paraId="20F29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B3A63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BB3B8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Sibynophis ch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A65D3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10A2D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00E81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94081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C864D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93853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2A7D7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D94DC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486C6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350E1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</w:tr>
      <w:tr w14:paraId="0BF94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5E624">
            <w:pPr>
              <w:widowControl/>
              <w:jc w:val="left"/>
              <w:textAlignment w:val="center"/>
              <w:rPr>
                <w:rFonts w:eastAsia="宋体" w:cs="Times New Roman"/>
                <w:highlight w:val="none"/>
              </w:rPr>
            </w:pPr>
            <w:r>
              <w:rPr>
                <w:rFonts w:eastAsia="宋体" w:cs="Times New Roman"/>
                <w:kern w:val="0"/>
                <w:highlight w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AA846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highlight w:val="none"/>
              </w:rPr>
              <w:t>Thermophis baile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68449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DABEE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80E9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32E01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8C184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4C708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47545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3991A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56DC2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09A39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</w:tr>
      <w:tr w14:paraId="0BFA9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C2DB4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25A88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Thermophis zhaoerm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81542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45692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A17D2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0CC00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EE77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2239B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CE2AC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0D9DF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2FD60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F4302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</w:tr>
      <w:tr w14:paraId="01B5A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5FFE2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64F5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Rhabdophis nuch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E154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2C40A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7BAE1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91E54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D7F7F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0CBBB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49F4D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19B3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6C1DD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83351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</w:tr>
      <w:tr w14:paraId="61D03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7503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BC6D1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Hebius craspedoga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6F86C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51F6D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36A6B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67233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D482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07218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5C7A7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92FB4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7E4A8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BD9D2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</w:tr>
      <w:tr w14:paraId="17C8F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13E7F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7571D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Opisthotropis latouch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5F097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B0D8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F5BC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EE7AC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A51B5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D4448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12DA0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01C72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FFDEC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D00EA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</w:tr>
      <w:tr w14:paraId="3387A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6E474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6E8DE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Trimerodytes ann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0655E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D7D05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219A8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A1F48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D66F5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38B10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AB848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C8956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D604A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3CBA0">
            <w:pPr>
              <w:jc w:val="left"/>
              <w:rPr>
                <w:rFonts w:eastAsia="宋体" w:cs="Times New Roman"/>
                <w:szCs w:val="21"/>
                <w:highlight w:val="none"/>
              </w:rPr>
            </w:pPr>
          </w:p>
        </w:tc>
      </w:tr>
      <w:tr w14:paraId="4B1BE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59EE2B6">
            <w:pPr>
              <w:widowControl/>
              <w:jc w:val="left"/>
              <w:textAlignment w:val="center"/>
              <w:rPr>
                <w:rFonts w:eastAsia="宋体" w:cs="Times New Roman"/>
                <w:sz w:val="22"/>
                <w:szCs w:val="22"/>
                <w:highlight w:val="none"/>
              </w:rPr>
            </w:pPr>
            <w:r>
              <w:rPr>
                <w:rFonts w:eastAsia="宋体" w:cs="Times New Roman"/>
                <w:kern w:val="0"/>
                <w:sz w:val="22"/>
                <w:szCs w:val="22"/>
                <w:highlight w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B6C492A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szCs w:val="21"/>
                <w:highlight w:val="none"/>
              </w:rPr>
            </w:pPr>
            <w:r>
              <w:rPr>
                <w:rFonts w:eastAsia="宋体" w:cs="Times New Roman"/>
                <w:i/>
                <w:iCs/>
                <w:kern w:val="0"/>
                <w:szCs w:val="21"/>
                <w:highlight w:val="none"/>
              </w:rPr>
              <w:t>Trimerodytes percarina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43FC393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D3EA6DD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7941233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68B04EB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E4895C5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1A67DB6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B316C1D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20D4278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1BBB655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94EB253">
            <w:pPr>
              <w:widowControl/>
              <w:jc w:val="left"/>
              <w:textAlignment w:val="center"/>
              <w:rPr>
                <w:rFonts w:eastAsia="宋体" w:cs="Times New Roman"/>
                <w:szCs w:val="21"/>
                <w:highlight w:val="none"/>
              </w:rPr>
            </w:pPr>
            <w:r>
              <w:rPr>
                <w:rFonts w:eastAsia="宋体" w:cs="Times New Roman"/>
                <w:kern w:val="0"/>
                <w:szCs w:val="21"/>
                <w:highlight w:val="none"/>
              </w:rPr>
              <w:t>0.114</w:t>
            </w:r>
          </w:p>
        </w:tc>
      </w:tr>
    </w:tbl>
    <w:p w14:paraId="361F8D4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7222E2">
    <w:pPr>
      <w:pStyle w:val="2"/>
      <w:ind w:firstLine="360"/>
      <w:jc w:val="center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7659C35">
                          <w:pPr>
                            <w:pStyle w:val="2"/>
                            <w:ind w:firstLine="36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4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4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Fv80DICAABk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7659C35">
                    <w:pPr>
                      <w:pStyle w:val="2"/>
                      <w:ind w:firstLine="36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44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032306"/>
    <w:rsid w:val="3F577AC0"/>
    <w:rsid w:val="4D3A7E5A"/>
    <w:rsid w:val="4E03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9</Words>
  <Characters>2522</Characters>
  <Lines>0</Lines>
  <Paragraphs>0</Paragraphs>
  <TotalTime>0</TotalTime>
  <ScaleCrop>false</ScaleCrop>
  <LinksUpToDate>false</LinksUpToDate>
  <CharactersWithSpaces>2631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08:32:00Z</dcterms:created>
  <dc:creator>张佳琦.</dc:creator>
  <cp:lastModifiedBy>张佳琦.</cp:lastModifiedBy>
  <dcterms:modified xsi:type="dcterms:W3CDTF">2026-02-27T03:0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9EA012F5BB6A4A4CA6DC8BA4351E4FD9_11</vt:lpwstr>
  </property>
  <property fmtid="{D5CDD505-2E9C-101B-9397-08002B2CF9AE}" pid="4" name="KSOTemplateDocerSaveRecord">
    <vt:lpwstr>eyJoZGlkIjoiZTMzYjQxN2NlNzMwOGY1NGY4MDBmNDg5MzhjOTZhNTUiLCJ1c2VySWQiOiI0ODI0Njg0MDAifQ==</vt:lpwstr>
  </property>
</Properties>
</file>